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6C8E9A" w14:textId="0EFDCF6D" w:rsidR="00C930B6" w:rsidRDefault="00C930B6">
      <w:pPr>
        <w:rPr>
          <w:b/>
          <w:bCs/>
        </w:rPr>
      </w:pPr>
      <w:r>
        <w:rPr>
          <w:b/>
          <w:bCs/>
        </w:rPr>
        <w:t>Supporting Document - 3</w:t>
      </w:r>
    </w:p>
    <w:p w14:paraId="2730CA2D" w14:textId="5D444734" w:rsidR="001D43C8" w:rsidRDefault="000605E1">
      <w:pPr>
        <w:rPr>
          <w:b/>
          <w:bCs/>
        </w:rPr>
      </w:pPr>
      <w:r w:rsidRPr="000605E1">
        <w:rPr>
          <w:b/>
          <w:bCs/>
        </w:rPr>
        <w:t xml:space="preserve">BACTERIAL COLONY COUNT </w:t>
      </w:r>
      <w:r>
        <w:rPr>
          <w:b/>
          <w:bCs/>
        </w:rPr>
        <w:t>RAW DATA</w:t>
      </w:r>
      <w:r w:rsidR="00103F6B">
        <w:rPr>
          <w:b/>
          <w:bCs/>
        </w:rPr>
        <w:t xml:space="preserve"> (BACTERIAL STUDIES.xlsx) </w:t>
      </w:r>
    </w:p>
    <w:p w14:paraId="2AA143F1" w14:textId="66F70656" w:rsidR="00C6199F" w:rsidRDefault="00C6199F">
      <w:pPr>
        <w:rPr>
          <w:b/>
          <w:bCs/>
          <w:u w:val="single"/>
        </w:rPr>
      </w:pPr>
      <w:r w:rsidRPr="00C6199F">
        <w:rPr>
          <w:b/>
          <w:bCs/>
          <w:u w:val="single"/>
        </w:rPr>
        <w:t>Growth Studies</w:t>
      </w:r>
    </w:p>
    <w:p w14:paraId="0449ACD2" w14:textId="6669D715" w:rsidR="00D76B44" w:rsidRPr="00D76B44" w:rsidRDefault="00C6199F" w:rsidP="00C6199F">
      <w:r>
        <w:rPr>
          <w:i/>
          <w:iCs/>
        </w:rPr>
        <w:t>P.aeruginosa</w:t>
      </w:r>
      <w:r>
        <w:t xml:space="preserve"> (PA) growth and </w:t>
      </w:r>
      <w:r>
        <w:rPr>
          <w:i/>
          <w:iCs/>
        </w:rPr>
        <w:t xml:space="preserve">S.aureus </w:t>
      </w:r>
      <w:r>
        <w:t xml:space="preserve">(SA) </w:t>
      </w:r>
      <w:r w:rsidR="003B2737">
        <w:t>g</w:t>
      </w:r>
      <w:r>
        <w:t>rowth values Y1, Y2, Y3, Y4, Y5, Y6 are scaled by 10</w:t>
      </w:r>
      <w:r>
        <w:rPr>
          <w:vertAlign w:val="superscript"/>
        </w:rPr>
        <w:t>3</w:t>
      </w:r>
      <w:r w:rsidR="00D76B44">
        <w:t>.</w:t>
      </w:r>
      <w:r w:rsidR="00103F6B">
        <w:t xml:space="preserve"> Data shown by GROUP and HOUR</w:t>
      </w:r>
    </w:p>
    <w:p w14:paraId="50D58789" w14:textId="4450118B" w:rsidR="003B2737" w:rsidRDefault="003B2737" w:rsidP="003B2737">
      <w:pPr>
        <w:rPr>
          <w:b/>
          <w:bCs/>
          <w:u w:val="single"/>
        </w:rPr>
      </w:pPr>
      <w:r>
        <w:rPr>
          <w:b/>
          <w:bCs/>
          <w:u w:val="single"/>
        </w:rPr>
        <w:t xml:space="preserve">Adhesion </w:t>
      </w:r>
      <w:r w:rsidRPr="00C6199F">
        <w:rPr>
          <w:b/>
          <w:bCs/>
          <w:u w:val="single"/>
        </w:rPr>
        <w:t xml:space="preserve"> Studies</w:t>
      </w:r>
    </w:p>
    <w:p w14:paraId="2062E53F" w14:textId="1E7AA04E" w:rsidR="00D76B44" w:rsidRPr="00D76B44" w:rsidRDefault="00D76B44" w:rsidP="00103F6B">
      <w:pPr>
        <w:ind w:right="-180"/>
      </w:pPr>
      <w:r>
        <w:t xml:space="preserve">OUTCOME </w:t>
      </w:r>
      <w:r w:rsidR="003B2737">
        <w:t xml:space="preserve"> d</w:t>
      </w:r>
      <w:r w:rsidR="004C7ED9">
        <w:t xml:space="preserve">ata are </w:t>
      </w:r>
      <w:r w:rsidR="004C7ED9">
        <w:rPr>
          <w:bCs/>
          <w:i/>
          <w:iCs/>
        </w:rPr>
        <w:t>SA</w:t>
      </w:r>
      <w:r w:rsidR="004C7ED9" w:rsidRPr="007E5866">
        <w:rPr>
          <w:bCs/>
        </w:rPr>
        <w:t xml:space="preserve"> /10</w:t>
      </w:r>
      <w:r w:rsidR="004C7ED9" w:rsidRPr="007E5866">
        <w:rPr>
          <w:bCs/>
          <w:vertAlign w:val="superscript"/>
        </w:rPr>
        <w:t>3</w:t>
      </w:r>
      <w:r w:rsidR="004C7ED9">
        <w:t xml:space="preserve">  and </w:t>
      </w:r>
      <w:r w:rsidR="004C7ED9" w:rsidRPr="007D3533">
        <w:rPr>
          <w:bCs/>
          <w:i/>
          <w:iCs/>
        </w:rPr>
        <w:t>P</w:t>
      </w:r>
      <w:r w:rsidR="004C7ED9">
        <w:rPr>
          <w:bCs/>
          <w:i/>
          <w:iCs/>
        </w:rPr>
        <w:t>A</w:t>
      </w:r>
      <w:r w:rsidR="004C7ED9" w:rsidRPr="007D3533">
        <w:rPr>
          <w:bCs/>
        </w:rPr>
        <w:t>/10</w:t>
      </w:r>
      <w:r w:rsidR="004C7ED9" w:rsidRPr="007D3533">
        <w:rPr>
          <w:bCs/>
          <w:vertAlign w:val="superscript"/>
        </w:rPr>
        <w:t>5</w:t>
      </w:r>
      <w:r w:rsidR="003B2737">
        <w:t>, shown by GROUP and HOUR</w:t>
      </w:r>
      <w:r>
        <w:t xml:space="preserve"> for each</w:t>
      </w:r>
      <w:r w:rsidR="00103F6B">
        <w:t xml:space="preserve"> </w:t>
      </w:r>
      <w:r>
        <w:t>REPLICATE.</w:t>
      </w:r>
    </w:p>
    <w:p w14:paraId="4B8522EC" w14:textId="58AFAFC5" w:rsidR="00846C73" w:rsidRPr="00846C73" w:rsidRDefault="00846C73">
      <w:pPr>
        <w:rPr>
          <w:b/>
          <w:bCs/>
          <w:u w:val="single"/>
        </w:rPr>
      </w:pPr>
      <w:r w:rsidRPr="00846C73">
        <w:rPr>
          <w:b/>
          <w:bCs/>
          <w:u w:val="single"/>
        </w:rPr>
        <w:t>Rabbit artery study</w:t>
      </w:r>
    </w:p>
    <w:p w14:paraId="3F478950" w14:textId="4D99952B" w:rsidR="00D70219" w:rsidRDefault="00846C73">
      <w:r>
        <w:t>FEED:  NF=normal feed, CF=cholesterol FEED</w:t>
      </w:r>
    </w:p>
    <w:p w14:paraId="17FC7FDF" w14:textId="1B3FE91D" w:rsidR="00846C73" w:rsidRDefault="00846C73">
      <w:r>
        <w:t>PERIOD: 1=Hour 1, 2=Hour 3</w:t>
      </w:r>
    </w:p>
    <w:p w14:paraId="7DDEBDBF" w14:textId="003A294F" w:rsidR="00846C73" w:rsidRDefault="00846C73">
      <w:r>
        <w:t>Y=bacterial colony count</w:t>
      </w:r>
      <w:r w:rsidR="00D76B44">
        <w:t>.</w:t>
      </w:r>
    </w:p>
    <w:p w14:paraId="0FFFC892" w14:textId="6B2C7BE5" w:rsidR="00226F9A" w:rsidRDefault="00226F9A" w:rsidP="00226F9A">
      <w:pPr>
        <w:rPr>
          <w:b/>
          <w:bCs/>
          <w:u w:val="single"/>
        </w:rPr>
      </w:pPr>
      <w:r>
        <w:rPr>
          <w:b/>
          <w:bCs/>
          <w:u w:val="single"/>
        </w:rPr>
        <w:t xml:space="preserve">Human </w:t>
      </w:r>
      <w:r w:rsidRPr="00846C73">
        <w:rPr>
          <w:b/>
          <w:bCs/>
          <w:u w:val="single"/>
        </w:rPr>
        <w:t xml:space="preserve"> artery</w:t>
      </w:r>
      <w:r>
        <w:rPr>
          <w:b/>
          <w:bCs/>
          <w:u w:val="single"/>
        </w:rPr>
        <w:t xml:space="preserve"> plaque </w:t>
      </w:r>
      <w:r w:rsidRPr="00846C73">
        <w:rPr>
          <w:b/>
          <w:bCs/>
          <w:u w:val="single"/>
        </w:rPr>
        <w:t xml:space="preserve"> study</w:t>
      </w:r>
    </w:p>
    <w:p w14:paraId="2499FB3A" w14:textId="5A11059A" w:rsidR="00226F9A" w:rsidRDefault="00B76C94" w:rsidP="00226F9A">
      <w:r w:rsidRPr="00B76C94">
        <w:t>RESPONSE</w:t>
      </w:r>
      <w:r>
        <w:t xml:space="preserve"> data scaled by 10</w:t>
      </w:r>
      <w:r>
        <w:rPr>
          <w:vertAlign w:val="superscript"/>
        </w:rPr>
        <w:t>3</w:t>
      </w:r>
      <w:r>
        <w:t>, shown by GROUP and EXPT</w:t>
      </w:r>
    </w:p>
    <w:p w14:paraId="5A10C620" w14:textId="1C6FB166" w:rsidR="00C930B6" w:rsidRDefault="00C930B6" w:rsidP="00226F9A"/>
    <w:p w14:paraId="03F561F6" w14:textId="77777777" w:rsidR="00C930B6" w:rsidRPr="00B76C94" w:rsidRDefault="00C930B6" w:rsidP="00226F9A"/>
    <w:p w14:paraId="6A699BD0" w14:textId="77777777" w:rsidR="00D76B44" w:rsidRPr="004C7ED9" w:rsidRDefault="00D76B44"/>
    <w:sectPr w:rsidR="00D76B44" w:rsidRPr="004C7E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05E1"/>
    <w:rsid w:val="000605E1"/>
    <w:rsid w:val="00103F6B"/>
    <w:rsid w:val="001D43C8"/>
    <w:rsid w:val="00226F9A"/>
    <w:rsid w:val="002A6AD1"/>
    <w:rsid w:val="003928E7"/>
    <w:rsid w:val="003B2737"/>
    <w:rsid w:val="004C7ED9"/>
    <w:rsid w:val="00675332"/>
    <w:rsid w:val="007034C6"/>
    <w:rsid w:val="00846C73"/>
    <w:rsid w:val="00B76C94"/>
    <w:rsid w:val="00C6199F"/>
    <w:rsid w:val="00C930B6"/>
    <w:rsid w:val="00D70219"/>
    <w:rsid w:val="00D76B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E86F7E"/>
  <w15:chartTrackingRefBased/>
  <w15:docId w15:val="{9A7CF6EE-391D-4C1F-B6B3-6F9A0365B0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Garamond" w:eastAsiaTheme="minorHAnsi" w:hAnsi="Garamond" w:cstheme="minorBidi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215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</TotalTime>
  <Pages>1</Pages>
  <Words>78</Words>
  <Characters>44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diner, Joseph</dc:creator>
  <cp:keywords/>
  <dc:description/>
  <cp:lastModifiedBy>Abela, George</cp:lastModifiedBy>
  <cp:revision>4</cp:revision>
  <dcterms:created xsi:type="dcterms:W3CDTF">2021-12-19T10:43:00Z</dcterms:created>
  <dcterms:modified xsi:type="dcterms:W3CDTF">2022-02-09T20:10:00Z</dcterms:modified>
</cp:coreProperties>
</file>